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both"/>
        <w:rPr>
          <w:rFonts w:eastAsia="標楷體"/>
          <w:b/>
          <w:b/>
        </w:rPr>
      </w:pPr>
      <w:r>
        <w:rPr>
          <w:rFonts w:eastAsia="標楷體"/>
          <w:b/>
        </w:rPr>
        <w:t xml:space="preserve">Additional file 1 </w:t>
      </w:r>
    </w:p>
    <w:tbl>
      <w:tblPr>
        <w:tblW w:w="6680" w:type="dxa"/>
        <w:jc w:val="left"/>
        <w:tblInd w:w="-1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80"/>
        <w:gridCol w:w="1089"/>
        <w:gridCol w:w="1071"/>
        <w:gridCol w:w="1080"/>
        <w:gridCol w:w="1089"/>
        <w:gridCol w:w="1071"/>
      </w:tblGrid>
      <w:tr>
        <w:trPr>
          <w:trHeight w:val="330" w:hRule="atLeast"/>
        </w:trPr>
        <w:tc>
          <w:tcPr>
            <w:tcW w:w="6680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rFonts w:eastAsia="標楷體"/>
              </w:rPr>
              <w:t>Liquid association of 2</w:t>
            </w:r>
            <w:r>
              <w:rPr>
                <w:rFonts w:eastAsia="標楷體"/>
              </w:rPr>
              <w:t>1</w:t>
            </w:r>
            <w:r>
              <w:rPr>
                <w:rFonts w:eastAsia="標楷體"/>
              </w:rPr>
              <w:t xml:space="preserve"> LAPs related electron transfer pathways</w:t>
            </w:r>
          </w:p>
        </w:tc>
      </w:tr>
      <w:tr>
        <w:trPr>
          <w:trHeight w:val="330" w:hRule="atLeast"/>
        </w:trPr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OP (positive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BOT (negative)</w:t>
            </w:r>
          </w:p>
        </w:tc>
      </w:tr>
      <w:tr>
        <w:trPr>
          <w:trHeight w:val="33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LAP (X,Y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Z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LA scor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Z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LA score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mtrA,gspF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cheA-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75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47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4287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72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48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04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400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13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41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51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60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07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32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53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60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26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13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00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47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45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1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bcp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427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09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07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05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377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33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07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45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276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88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06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83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223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77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06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83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22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75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05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54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19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10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00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23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17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15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00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77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156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48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00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14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13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50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99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70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114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15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98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19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100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97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98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58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052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85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95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88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02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16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94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78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01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86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90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rpm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002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omcB,gspF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cheA-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76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47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69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07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56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04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593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88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45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51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57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72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36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53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384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77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3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83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077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10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29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70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063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13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28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95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03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45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26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00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02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85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15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78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02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85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14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57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99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79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11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35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987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88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11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05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977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rse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06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68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88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72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04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77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86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26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03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58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803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09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03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45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777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48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0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60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770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86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00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20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74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51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00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rpm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74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ifcA-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97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53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734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mtrB,gspF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cheA-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67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51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99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07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66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04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91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13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33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53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77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77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32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19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529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37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30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exbB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362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57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29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bcp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319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50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27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23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296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26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25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hug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29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09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24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14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26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48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23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40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236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88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2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53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202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rse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16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88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180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45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09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35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136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13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09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70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12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04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07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05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08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05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05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77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086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A009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03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68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080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53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98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18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079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88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97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86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039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aqpZ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96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rpm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020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omcA,gspF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cheA-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18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04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726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88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1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47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552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45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73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53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18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13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68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51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116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50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67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00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056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mvaB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66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56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00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rse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64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45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963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26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62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19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873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77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62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83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870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72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61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54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856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07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55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ssb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85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88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54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05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834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85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53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78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824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48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53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40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81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15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52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bcp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773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86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51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66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63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85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49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96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627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hrp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49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14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622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69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4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70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61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acs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48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14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59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omcA,omcB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mgtE-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51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57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483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70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48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47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399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50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37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02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107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66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37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89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077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85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27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72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98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88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22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22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94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hypF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22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64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933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05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21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5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932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72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20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71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92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51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2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47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912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66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18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60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91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52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12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82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91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dcuB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10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50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862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11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08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08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862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23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07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37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85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27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07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07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843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75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02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01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809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00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00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57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80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79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99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14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783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hoxK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99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95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777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omcA,mtrA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66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56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60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4166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69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14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ccmF-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989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46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92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57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97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72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71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47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952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43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62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5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943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85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62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72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80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85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62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57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767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27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54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glg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753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70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43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72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697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50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40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cysH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673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00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39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02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670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23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39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50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650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56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38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18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616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71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3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47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594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66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36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A00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57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79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35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22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51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70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3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71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51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88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31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71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507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hoxK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30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07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496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mgtE-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28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82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49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omcA,mtrB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mgtE-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24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57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464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66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10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nqrF-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190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50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08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sdh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10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66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01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72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103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88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0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5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097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51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96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53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093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69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94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glg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08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72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91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cysH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027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86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91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14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997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hypF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9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nqrD-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91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46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89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02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910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70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8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A007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884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dcuB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84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71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870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69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77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glt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867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23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7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57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792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05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72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42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790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82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6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22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786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00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66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suc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780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11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64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34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774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05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64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72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77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omcA,gspD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88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1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sdh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682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72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86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sdhB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413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A005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79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06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39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67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79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ptsO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153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42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74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34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086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yfiA-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7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97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074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82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71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nqrF-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03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30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69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nqrB-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1962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28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68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nqrC-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1950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43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6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A005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1942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05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60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glg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193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86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58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25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1933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99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5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21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192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97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5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74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192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que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5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32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190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cheA-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5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petB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1897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68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53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17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189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hoxK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51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45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189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ifcA-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50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02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1890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nrf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49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ahpF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1890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omcA,cymA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05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20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72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50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70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91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pstS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492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85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84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A014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409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37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80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50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310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18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72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62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170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86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71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60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122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38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7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24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106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76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69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83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10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18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57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15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073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35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49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67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04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38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44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mel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00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thi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41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63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967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15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41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68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956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11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37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04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949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40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29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59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93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55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26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69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934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66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18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01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933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70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17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89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912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72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17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56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90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49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15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12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869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omcB,mtrA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mgtE-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21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47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4064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70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20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02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752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66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17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89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74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51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12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57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712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85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09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08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547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72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0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82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539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50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97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71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536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05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89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22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51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11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83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47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512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66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75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07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489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43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73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5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453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hypF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71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97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41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75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64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60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39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46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64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53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337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97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62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82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33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00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59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37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329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69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58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72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326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71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57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64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307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86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55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19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270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dcuB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5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57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267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omcB,mtrB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mgtE-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23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53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86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50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15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57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71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69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11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sdh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56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51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0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nqrF-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359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hypF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90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glt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327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dcuB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83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nqrB-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287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05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79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nqrD-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264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86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74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96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24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15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74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14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232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66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74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27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224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65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71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02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212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70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69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pet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193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5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66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nqrC-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14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42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65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72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127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cheA-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62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37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123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97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60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petB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113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88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58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26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10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16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56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07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079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72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56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42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07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65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52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sdhB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054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omcB,gspD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88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02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06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046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51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84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sdh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012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42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77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sdhB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690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67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74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97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476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72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66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A005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404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cheA-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61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27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386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43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52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60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367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75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52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34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35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82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45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83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320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que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43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45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31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67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41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57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29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70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34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nqrC-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279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21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34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ptsO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244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32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33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nqrF-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237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86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33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thr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22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11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33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petB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216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A005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33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21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176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69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31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rpl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174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mgtE-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31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nqrB-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173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77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30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7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152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omcB,cymA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85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2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72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797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86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17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63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609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38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13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pstS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347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76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08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mel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294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15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99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35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203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05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84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15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199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37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80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12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189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35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78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95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186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thi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70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89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17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72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69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A014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16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38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67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92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122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leuD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67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50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064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18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66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08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044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55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5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62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044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70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5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67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022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52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4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60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01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65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42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24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004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14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41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95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003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40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40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83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977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70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37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cspD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96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mtrA,mtrB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mgtE-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79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57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983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72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70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72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61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50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70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53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50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66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58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02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49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51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57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nqrD-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43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dcuB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53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nqrF-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402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hypF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4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cysH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39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86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4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71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350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69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38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sdh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326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66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37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07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319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88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3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5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26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43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35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29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266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46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34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14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25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00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34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26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252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16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32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glg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18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05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29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22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160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70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28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82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152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42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27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hscB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12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05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26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cysT-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116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65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21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glt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10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mtrA,gspD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72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42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sdh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832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88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42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06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752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42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41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sdhB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592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51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28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34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342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67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14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74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324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67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08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17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32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75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07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45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313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11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03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ptsO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27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cheA-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03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19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233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32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03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21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212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mgtE-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02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27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192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86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96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petB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189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que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92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31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17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14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89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60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16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70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8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97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164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77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84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A005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156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73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83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glt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134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28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83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thr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12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hoxK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83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mreD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102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A005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79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32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099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mtrA,cymA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85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42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pstS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65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38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2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A014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52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86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19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08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506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55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8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15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50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66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83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56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464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18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80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72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426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70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76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12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41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76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67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62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389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40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64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24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36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37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52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89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35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05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4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67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330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15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44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54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323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52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44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47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319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35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42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47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31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38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41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60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300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07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36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mel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296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40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34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82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289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leuD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32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46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24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11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27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65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226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59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27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53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177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mtrB,gspD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88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50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sdh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440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96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45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sdhB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022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77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36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nqrB-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769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42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33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glt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757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yfiA-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31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nqrC-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70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68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19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27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690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50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17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53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66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cheA-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16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nqrF-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65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94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12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53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636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94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11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pet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633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70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04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35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61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49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04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mdh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546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69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02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cysT-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533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69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99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60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516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28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99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84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484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38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9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40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48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59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98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28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446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66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98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ahp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440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A009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97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exbB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412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32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96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nqrD-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357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mtrB,cymA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85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8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02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3023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38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6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csr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796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37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54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01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780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11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52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57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747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86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49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08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732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66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40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82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729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16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34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mel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65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76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31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24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633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65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26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47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61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38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21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47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587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18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18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89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562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70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16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37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54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52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1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14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50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55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12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60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476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15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12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57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474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mexE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12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92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462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43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11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41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44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mgtE-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10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15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369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40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10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19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353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07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09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59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33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gspF,gspD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77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71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53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51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36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52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70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459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67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44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35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349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66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28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78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29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57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25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57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27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51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23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44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25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73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22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12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204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66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21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57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200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99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21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77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14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77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14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72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12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trpG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10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A005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09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89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06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60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093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0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05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57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090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20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03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rpm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039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66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01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58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03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69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99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74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01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19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9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18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000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65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9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70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1999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98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90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55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1996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ifcA-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90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23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1994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gspF,cymA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65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69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32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659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14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30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62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473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cysA-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25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63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287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76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24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10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257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72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17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94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252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sbp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12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95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224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85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12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47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18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15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11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cydB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090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cysA-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08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92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080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72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04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13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07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86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01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81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05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15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95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98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036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67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93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69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027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cysN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91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57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2020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69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9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ush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1996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86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90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mel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197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72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86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20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1937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5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85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66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1936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mexE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83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his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188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33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83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58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1886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gspD,cymA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07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35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32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1977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67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34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10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186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76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24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94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179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88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11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95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1713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72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09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05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168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75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07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32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163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47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98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secY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162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hoxK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94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62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1616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07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92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mod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161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01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87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54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1614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50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84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61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157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11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82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99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1548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51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82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mel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1545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05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81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28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1543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86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80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00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1501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A005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80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59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1440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kdpE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78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62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1432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76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7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65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1423 </w:t>
            </w:r>
          </w:p>
        </w:tc>
      </w:tr>
      <w:tr>
        <w:trPr>
          <w:trHeight w:val="33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77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78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aroQ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1419 </w:t>
            </w:r>
          </w:p>
        </w:tc>
      </w:tr>
      <w:tr>
        <w:trPr>
          <w:trHeight w:val="33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0851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1778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242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-0.1401 </w:t>
            </w:r>
          </w:p>
        </w:tc>
      </w:tr>
    </w:tbl>
    <w:p>
      <w:pPr>
        <w:pStyle w:val="Normal"/>
        <w:snapToGrid w:val="false"/>
        <w:spacing w:lineRule="auto" w:line="480"/>
        <w:jc w:val="both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3190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3190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7pt;height:11.55pt;mso-wrap-distance-left:0pt;mso-wrap-distance-right:0pt;mso-wrap-distance-top:0pt;mso-wrap-distance-bottom:0pt;margin-top:0.05pt;mso-position-vertical-relative:text;margin-left:211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7T02:32:00Z</dcterms:created>
  <dc:creator>kcli</dc:creator>
  <dc:description/>
  <cp:keywords/>
  <dc:language>en-US</dc:language>
  <cp:lastModifiedBy>MIB</cp:lastModifiedBy>
  <cp:lastPrinted>2008-11-16T17:27:00Z</cp:lastPrinted>
  <dcterms:modified xsi:type="dcterms:W3CDTF">2010-02-23T08:00:00Z</dcterms:modified>
  <cp:revision>6</cp:revision>
  <dc:subject/>
  <dc:title>Studying a microbial fuel cell powered by Shewanella oneidensis MR-1 using liquid association</dc:title>
</cp:coreProperties>
</file>